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80571" w14:textId="4EDA2704" w:rsidR="0000208B" w:rsidRPr="00DE1CDC" w:rsidRDefault="00086CEF" w:rsidP="0000208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upplemental Table </w:t>
      </w:r>
      <w:r>
        <w:rPr>
          <w:rFonts w:ascii="Arial" w:hAnsi="Arial" w:cs="Arial"/>
          <w:sz w:val="22"/>
          <w:szCs w:val="22"/>
        </w:rPr>
        <w:t>3</w:t>
      </w:r>
      <w:r w:rsidR="0000208B" w:rsidRPr="00DE1CDC">
        <w:rPr>
          <w:rFonts w:ascii="Arial" w:hAnsi="Arial" w:cs="Arial"/>
          <w:sz w:val="22"/>
          <w:szCs w:val="22"/>
        </w:rPr>
        <w:t>: Adjusted Associations of Hyponatremia with CRP and Albumi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208B" w:rsidRPr="005C2513" w14:paraId="0DF6BCA7" w14:textId="77777777" w:rsidTr="00AA5387">
        <w:trPr>
          <w:trHeight w:val="432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599BD" w14:textId="77777777" w:rsidR="0000208B" w:rsidRPr="005C2513" w:rsidRDefault="0000208B" w:rsidP="00AA53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2513">
              <w:rPr>
                <w:rFonts w:ascii="Arial" w:hAnsi="Arial" w:cs="Arial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7D1C3" w14:textId="77777777" w:rsidR="0000208B" w:rsidRPr="005C2513" w:rsidRDefault="0000208B" w:rsidP="00AA53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2513">
              <w:rPr>
                <w:rFonts w:ascii="Times" w:hAnsi="Times"/>
                <w:b/>
                <w:color w:val="000000"/>
              </w:rPr>
              <w:t>β</w:t>
            </w:r>
            <w:r w:rsidRPr="005C2513">
              <w:rPr>
                <w:rFonts w:ascii="Arial" w:hAnsi="Arial" w:cs="Arial"/>
                <w:b/>
                <w:sz w:val="18"/>
                <w:szCs w:val="18"/>
              </w:rPr>
              <w:t xml:space="preserve"> (95% CI) 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6E11B" w14:textId="77777777" w:rsidR="0000208B" w:rsidRPr="005C2513" w:rsidRDefault="0000208B" w:rsidP="00AA53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2513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00208B" w:rsidRPr="005C2513" w14:paraId="75E3CF56" w14:textId="77777777" w:rsidTr="00AA5387">
        <w:trPr>
          <w:trHeight w:val="432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4DAFFF1A" w14:textId="77777777" w:rsidR="0000208B" w:rsidRPr="005C2513" w:rsidRDefault="0000208B" w:rsidP="00AA53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2513">
              <w:rPr>
                <w:rFonts w:ascii="Arial" w:hAnsi="Arial" w:cs="Arial"/>
                <w:b/>
                <w:sz w:val="18"/>
                <w:szCs w:val="18"/>
              </w:rPr>
              <w:t xml:space="preserve">Square Root of CRP 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73DA5744" w14:textId="77777777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1A52CF34" w14:textId="77777777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208B" w:rsidRPr="005C2513" w14:paraId="5E3245F8" w14:textId="77777777" w:rsidTr="00AA5387">
        <w:trPr>
          <w:trHeight w:val="432"/>
        </w:trPr>
        <w:tc>
          <w:tcPr>
            <w:tcW w:w="3116" w:type="dxa"/>
            <w:shd w:val="clear" w:color="auto" w:fill="auto"/>
          </w:tcPr>
          <w:p w14:paraId="032F98D4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Hyponatremia</w:t>
            </w:r>
          </w:p>
          <w:p w14:paraId="4527D918" w14:textId="180EDA7E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CU</w:t>
            </w:r>
          </w:p>
          <w:p w14:paraId="2AA121E0" w14:textId="27BB7192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-C</w:t>
            </w:r>
          </w:p>
          <w:p w14:paraId="7DBC858D" w14:textId="0C46340C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57B172BA" w14:textId="242A5A1F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58492C01" w14:textId="7D9D2A5C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ce </w:t>
            </w:r>
          </w:p>
          <w:p w14:paraId="3F960117" w14:textId="3E2C4AF3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4A2EE53E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1.79 (0.22 – 3.36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431A261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2 (0.59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3.65)</w:t>
            </w:r>
          </w:p>
          <w:p w14:paraId="1330B3EE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63 (3.04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6.23)</w:t>
            </w:r>
          </w:p>
          <w:p w14:paraId="73A6DFDC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 (-0.06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0.24)</w:t>
            </w:r>
          </w:p>
          <w:p w14:paraId="356EE4B2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(-0.94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2.03)</w:t>
            </w:r>
          </w:p>
          <w:p w14:paraId="5750E48F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(-0.32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0.55)</w:t>
            </w:r>
          </w:p>
          <w:p w14:paraId="78B4AA17" w14:textId="437BA480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shd w:val="clear" w:color="auto" w:fill="auto"/>
          </w:tcPr>
          <w:p w14:paraId="5D9011CE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0.026</w:t>
            </w:r>
          </w:p>
          <w:p w14:paraId="3BA0B3BA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</w:t>
            </w:r>
          </w:p>
          <w:p w14:paraId="513B69BD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  <w:p w14:paraId="024D5CB2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4</w:t>
            </w:r>
          </w:p>
          <w:p w14:paraId="544F2E7D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0</w:t>
            </w:r>
          </w:p>
          <w:p w14:paraId="45EE3349" w14:textId="04A98E67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</w:tr>
      <w:tr w:rsidR="0000208B" w:rsidRPr="005C2513" w14:paraId="5024DEB8" w14:textId="77777777" w:rsidTr="0000208B">
        <w:trPr>
          <w:trHeight w:val="405"/>
        </w:trPr>
        <w:tc>
          <w:tcPr>
            <w:tcW w:w="31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31BC0" w14:textId="77777777" w:rsidR="0000208B" w:rsidRPr="005C2513" w:rsidRDefault="0000208B" w:rsidP="00AA538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C2513">
              <w:rPr>
                <w:rFonts w:ascii="Arial" w:hAnsi="Arial" w:cs="Arial"/>
                <w:b/>
                <w:sz w:val="18"/>
                <w:szCs w:val="18"/>
              </w:rPr>
              <w:t>Albumin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C7AB9" w14:textId="77777777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3D1393" w14:textId="77777777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0208B" w:rsidRPr="005C2513" w14:paraId="16291E04" w14:textId="77777777" w:rsidTr="00AA5387">
        <w:trPr>
          <w:trHeight w:val="432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3E95075D" w14:textId="12448F35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Hyponatremia</w:t>
            </w:r>
          </w:p>
          <w:p w14:paraId="5D1D755A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CU</w:t>
            </w:r>
          </w:p>
          <w:p w14:paraId="0A888914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-C</w:t>
            </w:r>
          </w:p>
          <w:p w14:paraId="657C6365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7567726C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56A048AB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ce</w:t>
            </w:r>
          </w:p>
          <w:p w14:paraId="31811D66" w14:textId="2A16DF35" w:rsidR="0000208B" w:rsidRPr="005C2513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75BF60AC" w14:textId="2C876EA3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-0.22 (-0.42 – -0.01)</w:t>
            </w:r>
          </w:p>
          <w:p w14:paraId="10258F13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54 (-0.73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-0.34)</w:t>
            </w:r>
          </w:p>
          <w:p w14:paraId="32D3A411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23 (-0.44 </w:t>
            </w:r>
            <w:r w:rsidRPr="005C2513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-0.03)</w:t>
            </w:r>
          </w:p>
          <w:p w14:paraId="5A697845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-0.01 – 0.02)</w:t>
            </w:r>
          </w:p>
          <w:p w14:paraId="067042F3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-0.19 – 0.19)</w:t>
            </w:r>
          </w:p>
          <w:p w14:paraId="4151A2C1" w14:textId="63570331" w:rsidR="0000208B" w:rsidRPr="005C2513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(-0.69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0.71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6C93F2DD" w14:textId="77777777" w:rsidR="0000208B" w:rsidRDefault="0000208B" w:rsidP="00AA5387">
            <w:pPr>
              <w:rPr>
                <w:rFonts w:ascii="Arial" w:hAnsi="Arial" w:cs="Arial"/>
                <w:sz w:val="18"/>
                <w:szCs w:val="18"/>
              </w:rPr>
            </w:pPr>
            <w:r w:rsidRPr="005C2513">
              <w:rPr>
                <w:rFonts w:ascii="Arial" w:hAnsi="Arial" w:cs="Arial"/>
                <w:sz w:val="18"/>
                <w:szCs w:val="18"/>
              </w:rPr>
              <w:t>0.039</w:t>
            </w:r>
          </w:p>
          <w:p w14:paraId="2D673743" w14:textId="77777777" w:rsidR="00F958AB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  <w:p w14:paraId="0AA59447" w14:textId="77777777" w:rsidR="00F958AB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8</w:t>
            </w:r>
          </w:p>
          <w:p w14:paraId="750D203C" w14:textId="77777777" w:rsidR="00F958AB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9</w:t>
            </w:r>
          </w:p>
          <w:p w14:paraId="44D348E1" w14:textId="77777777" w:rsidR="00F958AB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</w:t>
            </w:r>
          </w:p>
          <w:p w14:paraId="73DD91A3" w14:textId="54B8FB37" w:rsidR="00F958AB" w:rsidRPr="005C2513" w:rsidRDefault="00F958AB" w:rsidP="00AA538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</w:tr>
    </w:tbl>
    <w:p w14:paraId="42714669" w14:textId="77777777" w:rsidR="0000208B" w:rsidRDefault="0000208B" w:rsidP="0000208B">
      <w:pPr>
        <w:rPr>
          <w:rFonts w:ascii="Arial" w:hAnsi="Arial" w:cs="Arial"/>
          <w:sz w:val="22"/>
          <w:szCs w:val="22"/>
        </w:rPr>
      </w:pPr>
    </w:p>
    <w:p w14:paraId="0EA70483" w14:textId="77777777" w:rsidR="0000208B" w:rsidRDefault="0000208B" w:rsidP="0000208B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2C220D">
        <w:rPr>
          <w:rFonts w:ascii="Arial" w:hAnsi="Arial" w:cs="Arial"/>
          <w:color w:val="000000"/>
          <w:sz w:val="22"/>
          <w:szCs w:val="22"/>
        </w:rPr>
        <w:t>CI</w:t>
      </w:r>
      <w:r>
        <w:rPr>
          <w:rFonts w:ascii="Arial" w:hAnsi="Arial" w:cs="Arial"/>
          <w:color w:val="000000"/>
          <w:sz w:val="22"/>
          <w:szCs w:val="22"/>
        </w:rPr>
        <w:t xml:space="preserve"> -</w:t>
      </w:r>
      <w:r w:rsidRPr="002C220D">
        <w:rPr>
          <w:rFonts w:ascii="Arial" w:hAnsi="Arial" w:cs="Arial"/>
          <w:color w:val="000000"/>
          <w:sz w:val="22"/>
          <w:szCs w:val="22"/>
        </w:rPr>
        <w:t xml:space="preserve"> confidence interval</w:t>
      </w:r>
    </w:p>
    <w:p w14:paraId="3864CB50" w14:textId="77777777" w:rsidR="0000208B" w:rsidRDefault="0000208B" w:rsidP="0000208B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sz w:val="22"/>
          <w:szCs w:val="22"/>
        </w:rPr>
      </w:pPr>
      <w:r w:rsidRPr="002C220D">
        <w:rPr>
          <w:rFonts w:ascii="Arial" w:hAnsi="Arial" w:cs="Arial"/>
          <w:color w:val="000000"/>
          <w:sz w:val="22"/>
          <w:szCs w:val="22"/>
        </w:rPr>
        <w:t>CRP</w:t>
      </w:r>
      <w:r>
        <w:rPr>
          <w:rFonts w:ascii="Arial" w:hAnsi="Arial" w:cs="Arial"/>
          <w:color w:val="000000"/>
          <w:sz w:val="22"/>
          <w:szCs w:val="22"/>
        </w:rPr>
        <w:t xml:space="preserve"> -</w:t>
      </w:r>
      <w:r w:rsidRPr="002C220D">
        <w:rPr>
          <w:rFonts w:ascii="Arial" w:hAnsi="Arial" w:cs="Arial"/>
          <w:color w:val="000000"/>
          <w:sz w:val="22"/>
          <w:szCs w:val="22"/>
        </w:rPr>
        <w:t xml:space="preserve"> C-reactive protein</w:t>
      </w:r>
    </w:p>
    <w:p w14:paraId="0DD89EF9" w14:textId="77777777" w:rsidR="0000208B" w:rsidRDefault="0000208B" w:rsidP="0000208B">
      <w:pPr>
        <w:rPr>
          <w:rFonts w:ascii="Arial" w:hAnsi="Arial" w:cs="Arial"/>
          <w:color w:val="000000"/>
          <w:sz w:val="22"/>
          <w:szCs w:val="22"/>
        </w:rPr>
      </w:pPr>
    </w:p>
    <w:p w14:paraId="71A646C9" w14:textId="77777777" w:rsidR="00A0737C" w:rsidRDefault="00000000"/>
    <w:sectPr w:rsidR="00A0737C" w:rsidSect="001F6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546F3"/>
    <w:multiLevelType w:val="hybridMultilevel"/>
    <w:tmpl w:val="7C3ECE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0194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08B"/>
    <w:rsid w:val="0000208B"/>
    <w:rsid w:val="0000418B"/>
    <w:rsid w:val="00022C7F"/>
    <w:rsid w:val="00026700"/>
    <w:rsid w:val="000338D0"/>
    <w:rsid w:val="000425AF"/>
    <w:rsid w:val="00086CEF"/>
    <w:rsid w:val="00095452"/>
    <w:rsid w:val="000B3BEF"/>
    <w:rsid w:val="000B4505"/>
    <w:rsid w:val="000C40C3"/>
    <w:rsid w:val="000F3C37"/>
    <w:rsid w:val="0012451B"/>
    <w:rsid w:val="00125229"/>
    <w:rsid w:val="001846BD"/>
    <w:rsid w:val="00194301"/>
    <w:rsid w:val="001A3835"/>
    <w:rsid w:val="001C400E"/>
    <w:rsid w:val="001C721B"/>
    <w:rsid w:val="001F18B5"/>
    <w:rsid w:val="001F30A9"/>
    <w:rsid w:val="001F6042"/>
    <w:rsid w:val="001F6916"/>
    <w:rsid w:val="00223871"/>
    <w:rsid w:val="002368BB"/>
    <w:rsid w:val="002426E3"/>
    <w:rsid w:val="00245C64"/>
    <w:rsid w:val="00262E9F"/>
    <w:rsid w:val="00273DCD"/>
    <w:rsid w:val="00286285"/>
    <w:rsid w:val="002B7790"/>
    <w:rsid w:val="002D0058"/>
    <w:rsid w:val="002E5F65"/>
    <w:rsid w:val="002F3ECC"/>
    <w:rsid w:val="0030162B"/>
    <w:rsid w:val="00333B12"/>
    <w:rsid w:val="0034720A"/>
    <w:rsid w:val="003A36A2"/>
    <w:rsid w:val="00402790"/>
    <w:rsid w:val="00414EE5"/>
    <w:rsid w:val="004270A2"/>
    <w:rsid w:val="00486501"/>
    <w:rsid w:val="004A332E"/>
    <w:rsid w:val="004C3FFD"/>
    <w:rsid w:val="004C6F04"/>
    <w:rsid w:val="00503F28"/>
    <w:rsid w:val="00524FDF"/>
    <w:rsid w:val="00552A3D"/>
    <w:rsid w:val="005A3B0C"/>
    <w:rsid w:val="005F7EFB"/>
    <w:rsid w:val="00621A58"/>
    <w:rsid w:val="0063202C"/>
    <w:rsid w:val="00633010"/>
    <w:rsid w:val="006365D5"/>
    <w:rsid w:val="006561A5"/>
    <w:rsid w:val="00656AB9"/>
    <w:rsid w:val="006653A1"/>
    <w:rsid w:val="00665682"/>
    <w:rsid w:val="006771C5"/>
    <w:rsid w:val="006C00F2"/>
    <w:rsid w:val="006D0945"/>
    <w:rsid w:val="006F54E5"/>
    <w:rsid w:val="00707F89"/>
    <w:rsid w:val="00711C54"/>
    <w:rsid w:val="007170A9"/>
    <w:rsid w:val="00724927"/>
    <w:rsid w:val="00740DC2"/>
    <w:rsid w:val="00743C5B"/>
    <w:rsid w:val="00746201"/>
    <w:rsid w:val="00760C9A"/>
    <w:rsid w:val="00761C35"/>
    <w:rsid w:val="00785A63"/>
    <w:rsid w:val="007D2E72"/>
    <w:rsid w:val="007E5EEB"/>
    <w:rsid w:val="007F6A56"/>
    <w:rsid w:val="0086744E"/>
    <w:rsid w:val="008769D7"/>
    <w:rsid w:val="0088070A"/>
    <w:rsid w:val="008914E7"/>
    <w:rsid w:val="008A50DE"/>
    <w:rsid w:val="008D32DA"/>
    <w:rsid w:val="009224C9"/>
    <w:rsid w:val="00926393"/>
    <w:rsid w:val="009339DC"/>
    <w:rsid w:val="00941C65"/>
    <w:rsid w:val="00976C4B"/>
    <w:rsid w:val="00991523"/>
    <w:rsid w:val="00991E4C"/>
    <w:rsid w:val="009C2C81"/>
    <w:rsid w:val="00A034FE"/>
    <w:rsid w:val="00A37D82"/>
    <w:rsid w:val="00A4230F"/>
    <w:rsid w:val="00A5538E"/>
    <w:rsid w:val="00A82FD4"/>
    <w:rsid w:val="00A94E89"/>
    <w:rsid w:val="00AB68F3"/>
    <w:rsid w:val="00AF768A"/>
    <w:rsid w:val="00B3219D"/>
    <w:rsid w:val="00B66233"/>
    <w:rsid w:val="00B93E51"/>
    <w:rsid w:val="00BE03CB"/>
    <w:rsid w:val="00BE3B12"/>
    <w:rsid w:val="00CD082F"/>
    <w:rsid w:val="00CD7D53"/>
    <w:rsid w:val="00D3246F"/>
    <w:rsid w:val="00D757F7"/>
    <w:rsid w:val="00D86BC7"/>
    <w:rsid w:val="00DE6C93"/>
    <w:rsid w:val="00E45330"/>
    <w:rsid w:val="00EA2EE6"/>
    <w:rsid w:val="00EB1C02"/>
    <w:rsid w:val="00EC20AF"/>
    <w:rsid w:val="00EC2250"/>
    <w:rsid w:val="00F2702B"/>
    <w:rsid w:val="00F835C4"/>
    <w:rsid w:val="00F958AB"/>
    <w:rsid w:val="00FC17E3"/>
    <w:rsid w:val="00FF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3A2C6"/>
  <w15:chartTrackingRefBased/>
  <w15:docId w15:val="{EADA3C15-E7CB-E747-B49A-37121101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0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208B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020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, Sonia</dc:creator>
  <cp:keywords/>
  <dc:description/>
  <cp:lastModifiedBy>Dalal, Sonia</cp:lastModifiedBy>
  <cp:revision>1</cp:revision>
  <dcterms:created xsi:type="dcterms:W3CDTF">2023-05-11T19:43:00Z</dcterms:created>
  <dcterms:modified xsi:type="dcterms:W3CDTF">2023-05-11T20:22:00Z</dcterms:modified>
</cp:coreProperties>
</file>